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B30F1" w14:textId="2C93DD93" w:rsidR="00385639" w:rsidRPr="004C04A5" w:rsidRDefault="00BE0CF2" w:rsidP="004C04A5">
      <w:pPr>
        <w:rPr>
          <w:sz w:val="20"/>
          <w:szCs w:val="20"/>
        </w:rPr>
      </w:pPr>
      <w:r w:rsidRPr="0000282F">
        <w:rPr>
          <w:rFonts w:cs="Times New Roman"/>
          <w:b/>
          <w:bCs/>
          <w:sz w:val="20"/>
          <w:szCs w:val="20"/>
        </w:rPr>
        <w:t>SUPPLEMENTARY DATA</w:t>
      </w:r>
      <w:r w:rsidR="004C04A5" w:rsidRPr="0000282F">
        <w:rPr>
          <w:rFonts w:cs="Times New Roman"/>
          <w:b/>
          <w:bCs/>
          <w:sz w:val="20"/>
          <w:szCs w:val="20"/>
        </w:rPr>
        <w:t>:</w:t>
      </w:r>
      <w:r w:rsidR="004C04A5" w:rsidRPr="004C04A5">
        <w:rPr>
          <w:rFonts w:cs="Times New Roman"/>
          <w:sz w:val="20"/>
          <w:szCs w:val="20"/>
        </w:rPr>
        <w:t xml:space="preserve"> </w:t>
      </w:r>
      <w:r w:rsidR="004C04A5" w:rsidRPr="004C04A5">
        <w:rPr>
          <w:sz w:val="20"/>
          <w:szCs w:val="20"/>
        </w:rPr>
        <w:t xml:space="preserve">The variance partitioning model output (also summarized in Supplementary Table 3). </w:t>
      </w:r>
      <w:proofErr w:type="spellStart"/>
      <w:r w:rsidR="004C04A5" w:rsidRPr="004C04A5">
        <w:rPr>
          <w:sz w:val="20"/>
          <w:szCs w:val="20"/>
        </w:rPr>
        <w:t>Oprec</w:t>
      </w:r>
      <w:proofErr w:type="spellEnd"/>
      <w:r w:rsidR="004C04A5" w:rsidRPr="004C04A5">
        <w:rPr>
          <w:sz w:val="20"/>
          <w:szCs w:val="20"/>
        </w:rPr>
        <w:t xml:space="preserve"> and </w:t>
      </w:r>
      <w:proofErr w:type="spellStart"/>
      <w:r w:rsidR="004C04A5" w:rsidRPr="004C04A5">
        <w:rPr>
          <w:sz w:val="20"/>
          <w:szCs w:val="20"/>
        </w:rPr>
        <w:t>Otemp</w:t>
      </w:r>
      <w:proofErr w:type="spellEnd"/>
      <w:r w:rsidR="004C04A5" w:rsidRPr="004C04A5">
        <w:rPr>
          <w:sz w:val="20"/>
          <w:szCs w:val="20"/>
        </w:rPr>
        <w:t xml:space="preserve"> represent precipitation and temperature of climate of origin; </w:t>
      </w:r>
      <w:proofErr w:type="spellStart"/>
      <w:r w:rsidR="004C04A5" w:rsidRPr="004C04A5">
        <w:rPr>
          <w:sz w:val="20"/>
          <w:szCs w:val="20"/>
        </w:rPr>
        <w:t>Cprec</w:t>
      </w:r>
      <w:proofErr w:type="spellEnd"/>
      <w:r w:rsidR="004C04A5" w:rsidRPr="004C04A5">
        <w:rPr>
          <w:sz w:val="20"/>
          <w:szCs w:val="20"/>
        </w:rPr>
        <w:t xml:space="preserve"> and </w:t>
      </w:r>
      <w:proofErr w:type="spellStart"/>
      <w:r w:rsidR="004C04A5" w:rsidRPr="004C04A5">
        <w:rPr>
          <w:sz w:val="20"/>
          <w:szCs w:val="20"/>
        </w:rPr>
        <w:t>Ctemp</w:t>
      </w:r>
      <w:proofErr w:type="spellEnd"/>
      <w:r w:rsidR="004C04A5" w:rsidRPr="004C04A5">
        <w:rPr>
          <w:sz w:val="20"/>
          <w:szCs w:val="20"/>
        </w:rPr>
        <w:t xml:space="preserve"> represent precipitation and temperature of cultivation climate. Header </w:t>
      </w:r>
      <w:proofErr w:type="gramStart"/>
      <w:r w:rsidR="004C04A5" w:rsidRPr="004C04A5">
        <w:rPr>
          <w:sz w:val="20"/>
          <w:szCs w:val="20"/>
        </w:rPr>
        <w:t>represent</w:t>
      </w:r>
      <w:proofErr w:type="gramEnd"/>
      <w:r w:rsidR="004C04A5" w:rsidRPr="004C04A5">
        <w:rPr>
          <w:sz w:val="20"/>
          <w:szCs w:val="20"/>
        </w:rPr>
        <w:t xml:space="preserve"> the explanatory variable and the values in cells represent the variation explained by each variable</w:t>
      </w:r>
    </w:p>
    <w:p w14:paraId="19915FAB" w14:textId="30A539BC" w:rsidR="00BE0CF2" w:rsidRPr="00BE0CF2" w:rsidRDefault="00BE0CF2">
      <w:pPr>
        <w:rPr>
          <w:rFonts w:cs="Times New Roman"/>
          <w:sz w:val="18"/>
          <w:szCs w:val="18"/>
        </w:rPr>
      </w:pPr>
    </w:p>
    <w:tbl>
      <w:tblPr>
        <w:tblW w:w="11155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080"/>
        <w:gridCol w:w="990"/>
        <w:gridCol w:w="810"/>
        <w:gridCol w:w="990"/>
        <w:gridCol w:w="1080"/>
        <w:gridCol w:w="900"/>
        <w:gridCol w:w="900"/>
        <w:gridCol w:w="810"/>
        <w:gridCol w:w="805"/>
      </w:tblGrid>
      <w:tr w:rsidR="00BE0CF2" w:rsidRPr="00BE0CF2" w14:paraId="3516D656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860E4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Tra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F70D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Genotyp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B069F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: </w:t>
            </w: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1F418C0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20F801C1" w14:textId="44DE4D20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E98A8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6D5EA576" w14:textId="250FCEE5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65681E4E" w14:textId="3859F026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217E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2661B6A2" w14:textId="0DA81D20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665F8454" w14:textId="69B380D1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AAC5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153B4F8B" w14:textId="1F673F78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79647D3A" w14:textId="3C15391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E688A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27FC4681" w14:textId="14299284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1F251DCC" w14:textId="7BEF577D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A4A8D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6DF4DB2C" w14:textId="642A44F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916DB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65890C6F" w14:textId="44C6B819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92CCC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</w:t>
            </w:r>
            <w:proofErr w:type="spellEnd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:</w:t>
            </w:r>
          </w:p>
          <w:p w14:paraId="55AEFC6D" w14:textId="0EA6DDAC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</w:tr>
      <w:tr w:rsidR="00BE0CF2" w:rsidRPr="00BE0CF2" w14:paraId="67FDC0B7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297AE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Aboveground biom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DE68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62DD9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DB6AA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986F0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9176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33571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A08EE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98132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24B9E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9</w:t>
            </w:r>
          </w:p>
        </w:tc>
      </w:tr>
      <w:tr w:rsidR="00BE0CF2" w:rsidRPr="00BE0CF2" w14:paraId="6F8BB4E3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CD723D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Number of rame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86D68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4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0062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59DB1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36ED0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0000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7F031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723D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169A5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2BCE0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87</w:t>
            </w:r>
          </w:p>
        </w:tc>
      </w:tr>
      <w:tr w:rsidR="00BE0CF2" w:rsidRPr="00BE0CF2" w14:paraId="67F139F4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A75A3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Rhizome weigh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C72E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3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10E4F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2D3BB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59913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580E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CE796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15393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FEA8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9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3156C8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2230ACE2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49275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Root weigh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76CC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94FA4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1D2B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E031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A255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9717C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7713D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40F8F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E9B2D9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5FA7D0BD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65286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pecific leaf ar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CBCA2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168EE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76481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81E9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BC78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A252F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56C90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6A8A1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41C82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0B438A52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FFBD6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tomatal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1CA9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2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97041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83AC8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7ECBA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569A7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70527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18A8E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366B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57CC3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87</w:t>
            </w:r>
          </w:p>
        </w:tc>
      </w:tr>
      <w:tr w:rsidR="00BE0CF2" w:rsidRPr="00BE0CF2" w14:paraId="4851B34F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1E21D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tomatal dens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400F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3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65D8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5F9ED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5CCBC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1B9C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40DB2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23B17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B333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C7995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09517155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58B35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Plant heigh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5020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8C605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59216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635BE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9DE4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60FB1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8DB57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785A3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F2A001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196EFBF3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47585C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Neoxanth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8CF3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37C1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8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CBDD2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F05C3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0D85A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CD97A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3F09A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7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613C8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4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55CEFF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2.93</w:t>
            </w:r>
          </w:p>
        </w:tc>
      </w:tr>
      <w:tr w:rsidR="00BE0CF2" w:rsidRPr="00BE0CF2" w14:paraId="6EE07578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C4609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Violaxanth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B178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81EA7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0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0B894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7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D4FC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0AD5A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B3E06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B5B79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1480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45913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04</w:t>
            </w:r>
          </w:p>
        </w:tc>
      </w:tr>
      <w:tr w:rsidR="00BE0CF2" w:rsidRPr="00BE0CF2" w14:paraId="29956531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0766E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Antheraxanth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4159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BE3CD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30FA4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DEDB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94D48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AB0DF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43E0B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1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11F0A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.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B4B0F4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0D376D89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357D93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Lu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44F8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C756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0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914F4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A521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C489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8AD6C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5F449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7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D872E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2BD24B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55342FEB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71D27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Zeaxanth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349A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DC7F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FD13F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F3BE4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7719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2CEED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D3912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4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74B0D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4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B0944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55786D90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1F2DF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ascii="Tahoma" w:eastAsia="Times New Roman" w:hAnsi="Tahoma" w:cs="Tahoma"/>
                <w:color w:val="000000"/>
                <w:sz w:val="18"/>
                <w:szCs w:val="18"/>
                <w:lang w:val="en-IN" w:eastAsia="en-IN"/>
              </w:rPr>
              <w:t>�</w:t>
            </w: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carote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2AC7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F9F0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3.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55DB0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BFF6C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A1CD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E1059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A09FD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0CC4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348A89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70A9F969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8101CC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hlorophyll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DEF7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487FE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7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F621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3B7E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3940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81B7D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76860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6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017D7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7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37D31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35</w:t>
            </w:r>
          </w:p>
        </w:tc>
      </w:tr>
      <w:tr w:rsidR="00BE0CF2" w:rsidRPr="00BE0CF2" w14:paraId="10FB50E8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D22C1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hlorophyll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2BE2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4EC4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99360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AD3B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98C5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68E21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B7081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7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BF265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1.5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92F91D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2.67</w:t>
            </w:r>
          </w:p>
        </w:tc>
      </w:tr>
      <w:tr w:rsidR="00BE0CF2" w:rsidRPr="00BE0CF2" w14:paraId="3A37085E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45B9FA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Xanthophyll cycle de-epoxidation state (DEP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8E5E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68515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4631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5990C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47AC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65B7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DFA8C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5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5B2EF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F249A0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1C304036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48E3A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Phenolic compoun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53426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7729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3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64BAE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6380B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EDBC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524AB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093E2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11DD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0021D7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</w:tr>
      <w:tr w:rsidR="00BE0CF2" w:rsidRPr="00BE0CF2" w14:paraId="132E18E6" w14:textId="77777777" w:rsidTr="00BE0CF2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1C081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uperoxide dismutase (SO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F6E9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9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16F1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FC1F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07AD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4813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8DD3E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0806B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F739C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56F8AD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28</w:t>
            </w:r>
          </w:p>
        </w:tc>
      </w:tr>
    </w:tbl>
    <w:p w14:paraId="4DA4B2F8" w14:textId="775633B7" w:rsidR="00BE0CF2" w:rsidRPr="00BE0CF2" w:rsidRDefault="00BE0CF2">
      <w:pPr>
        <w:rPr>
          <w:rFonts w:cs="Times New Roman"/>
          <w:sz w:val="18"/>
          <w:szCs w:val="18"/>
        </w:rPr>
      </w:pPr>
    </w:p>
    <w:p w14:paraId="410AE8E5" w14:textId="5A9564F1" w:rsidR="00BE0CF2" w:rsidRPr="00BE0CF2" w:rsidRDefault="00BE0CF2">
      <w:pPr>
        <w:rPr>
          <w:rFonts w:cs="Times New Roman"/>
          <w:sz w:val="18"/>
          <w:szCs w:val="18"/>
        </w:rPr>
      </w:pPr>
    </w:p>
    <w:p w14:paraId="304E63E5" w14:textId="62E43690" w:rsidR="00BE0CF2" w:rsidRDefault="00BE0CF2">
      <w:pPr>
        <w:rPr>
          <w:rFonts w:cs="Times New Roman"/>
          <w:sz w:val="18"/>
          <w:szCs w:val="18"/>
        </w:rPr>
      </w:pPr>
    </w:p>
    <w:p w14:paraId="680E137E" w14:textId="77777777" w:rsidR="00BE0CF2" w:rsidRPr="00BE0CF2" w:rsidRDefault="00BE0CF2">
      <w:pPr>
        <w:rPr>
          <w:rFonts w:cs="Times New Roman"/>
          <w:sz w:val="18"/>
          <w:szCs w:val="18"/>
        </w:rPr>
      </w:pPr>
    </w:p>
    <w:p w14:paraId="2083D4A3" w14:textId="7C8146DB" w:rsidR="00BE0CF2" w:rsidRPr="00BE0CF2" w:rsidRDefault="00BE0CF2">
      <w:pPr>
        <w:rPr>
          <w:rFonts w:cs="Times New Roman"/>
          <w:sz w:val="18"/>
          <w:szCs w:val="18"/>
        </w:rPr>
      </w:pPr>
    </w:p>
    <w:tbl>
      <w:tblPr>
        <w:tblW w:w="11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7"/>
        <w:gridCol w:w="1236"/>
        <w:gridCol w:w="656"/>
        <w:gridCol w:w="1250"/>
        <w:gridCol w:w="706"/>
        <w:gridCol w:w="646"/>
        <w:gridCol w:w="696"/>
        <w:gridCol w:w="1193"/>
        <w:gridCol w:w="1155"/>
      </w:tblGrid>
      <w:tr w:rsidR="00BE0CF2" w:rsidRPr="00BE0CF2" w14:paraId="099A0064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5EF482FB" w14:textId="4F9299BC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Trait</w:t>
            </w:r>
          </w:p>
        </w:tc>
        <w:tc>
          <w:tcPr>
            <w:tcW w:w="1236" w:type="dxa"/>
            <w:vAlign w:val="bottom"/>
          </w:tcPr>
          <w:p w14:paraId="668901AB" w14:textId="0ACEB19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proofErr w:type="gram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:Ctemp</w:t>
            </w:r>
            <w:proofErr w:type="spellEnd"/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C8B678F" w14:textId="71084D43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prec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B10C214" w14:textId="7777777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proofErr w:type="gram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:Oprec</w:t>
            </w:r>
            <w:proofErr w:type="spellEnd"/>
            <w:proofErr w:type="gram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F226C0" w14:textId="7777777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Otemp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0C5510B" w14:textId="7777777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pre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C2DCCC" w14:textId="7777777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9D7B17" w14:textId="7777777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proofErr w:type="gramStart"/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temp:Cprec</w:t>
            </w:r>
            <w:proofErr w:type="spellEnd"/>
            <w:proofErr w:type="gramEnd"/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687FA4B" w14:textId="77777777" w:rsidR="00BE0CF2" w:rsidRPr="00BE0CF2" w:rsidRDefault="00BE0CF2" w:rsidP="00BE0C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Unexplained</w:t>
            </w:r>
          </w:p>
        </w:tc>
      </w:tr>
      <w:tr w:rsidR="00BE0CF2" w:rsidRPr="00BE0CF2" w14:paraId="18634B03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0B6B348F" w14:textId="46208E5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Aboveground biomass</w:t>
            </w:r>
          </w:p>
        </w:tc>
        <w:tc>
          <w:tcPr>
            <w:tcW w:w="1236" w:type="dxa"/>
            <w:vAlign w:val="bottom"/>
          </w:tcPr>
          <w:p w14:paraId="15E05C7D" w14:textId="367FA1DB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DB67125" w14:textId="3111E08D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B1F681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E9176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8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F342E6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E5DB2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15FD1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69AB6C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1</w:t>
            </w:r>
          </w:p>
        </w:tc>
      </w:tr>
      <w:tr w:rsidR="00BE0CF2" w:rsidRPr="00BE0CF2" w14:paraId="746172DF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7293DA43" w14:textId="6A00D580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Number of ramets</w:t>
            </w:r>
          </w:p>
        </w:tc>
        <w:tc>
          <w:tcPr>
            <w:tcW w:w="1236" w:type="dxa"/>
            <w:vAlign w:val="bottom"/>
          </w:tcPr>
          <w:p w14:paraId="1660B85D" w14:textId="59712AA5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D15CF82" w14:textId="5B48E40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.9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8C69B0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636052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6F958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9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C96F3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ABD140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2B567F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9.57</w:t>
            </w:r>
          </w:p>
        </w:tc>
      </w:tr>
      <w:tr w:rsidR="00BE0CF2" w:rsidRPr="00BE0CF2" w14:paraId="0465D1F2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22662DD9" w14:textId="3D0B770D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Rhizome weight</w:t>
            </w:r>
          </w:p>
        </w:tc>
        <w:tc>
          <w:tcPr>
            <w:tcW w:w="1236" w:type="dxa"/>
            <w:vAlign w:val="bottom"/>
          </w:tcPr>
          <w:p w14:paraId="291212C6" w14:textId="657DDED8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D0DA17C" w14:textId="178D76C5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8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EF8F3E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B1C74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379B6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4.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51B4B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B8F3C8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11012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4.54</w:t>
            </w:r>
          </w:p>
        </w:tc>
      </w:tr>
      <w:tr w:rsidR="00BE0CF2" w:rsidRPr="00BE0CF2" w14:paraId="685E9221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3842131A" w14:textId="7BE3089B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Root weight</w:t>
            </w:r>
          </w:p>
        </w:tc>
        <w:tc>
          <w:tcPr>
            <w:tcW w:w="1236" w:type="dxa"/>
            <w:vAlign w:val="bottom"/>
          </w:tcPr>
          <w:p w14:paraId="4A932FBE" w14:textId="28DAFBAE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D5DBE0D" w14:textId="3566FA0A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.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050CF9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37B52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F2DA45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0.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505504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7E67F8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5.6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0B6301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2.33</w:t>
            </w:r>
          </w:p>
        </w:tc>
      </w:tr>
      <w:tr w:rsidR="00BE0CF2" w:rsidRPr="00BE0CF2" w14:paraId="0127E74C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0AAECFE1" w14:textId="4FCE2F2C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pecific leaf area</w:t>
            </w:r>
          </w:p>
        </w:tc>
        <w:tc>
          <w:tcPr>
            <w:tcW w:w="1236" w:type="dxa"/>
            <w:vAlign w:val="bottom"/>
          </w:tcPr>
          <w:p w14:paraId="646E97A5" w14:textId="73F61BAC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814D48A" w14:textId="0B9B6B4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4.6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22A7E2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4.3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337B8E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BBE2C7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9BDDA2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366F81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0484FB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8.04</w:t>
            </w:r>
          </w:p>
        </w:tc>
      </w:tr>
      <w:tr w:rsidR="00BE0CF2" w:rsidRPr="00BE0CF2" w14:paraId="3FF22FC4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43AAC159" w14:textId="33F49768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tomatal size</w:t>
            </w:r>
          </w:p>
        </w:tc>
        <w:tc>
          <w:tcPr>
            <w:tcW w:w="1236" w:type="dxa"/>
            <w:vAlign w:val="bottom"/>
          </w:tcPr>
          <w:p w14:paraId="36686F84" w14:textId="4390910B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B3F8D01" w14:textId="01BC7886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1139C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E3508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E9529D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727B5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1F188F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209B4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6.34</w:t>
            </w:r>
          </w:p>
        </w:tc>
      </w:tr>
      <w:tr w:rsidR="00BE0CF2" w:rsidRPr="00BE0CF2" w14:paraId="45BD26B8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07FD5A62" w14:textId="49614440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tomatal density</w:t>
            </w:r>
          </w:p>
        </w:tc>
        <w:tc>
          <w:tcPr>
            <w:tcW w:w="1236" w:type="dxa"/>
            <w:vAlign w:val="bottom"/>
          </w:tcPr>
          <w:p w14:paraId="710076DE" w14:textId="1C191AB4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EF787B6" w14:textId="5F8AF5B1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91E437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0.3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90EC06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8.7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5F76A7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BCECB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D10D7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7FDFC1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2.1</w:t>
            </w:r>
          </w:p>
        </w:tc>
      </w:tr>
      <w:tr w:rsidR="00BE0CF2" w:rsidRPr="00BE0CF2" w14:paraId="3FC30778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7CB92A6F" w14:textId="3384326D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Plant height</w:t>
            </w:r>
          </w:p>
        </w:tc>
        <w:tc>
          <w:tcPr>
            <w:tcW w:w="1236" w:type="dxa"/>
            <w:vAlign w:val="bottom"/>
          </w:tcPr>
          <w:p w14:paraId="70785A6E" w14:textId="0A223EB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A46B38C" w14:textId="39DD0E3F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562D91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2E983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92B93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8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1D9672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7.0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56FEA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6.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0747BE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0.91</w:t>
            </w:r>
          </w:p>
        </w:tc>
      </w:tr>
      <w:tr w:rsidR="00BE0CF2" w:rsidRPr="00BE0CF2" w14:paraId="4966A2C1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50F070D3" w14:textId="718F5E01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Neoxanthin</w:t>
            </w:r>
          </w:p>
        </w:tc>
        <w:tc>
          <w:tcPr>
            <w:tcW w:w="1236" w:type="dxa"/>
            <w:vAlign w:val="bottom"/>
          </w:tcPr>
          <w:p w14:paraId="216D1240" w14:textId="5ECCA55B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B887309" w14:textId="54321C1B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CB1F14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8.2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81A51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5A7C9C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5.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0F4063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9F7E0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2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DB239F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9.77</w:t>
            </w:r>
          </w:p>
        </w:tc>
      </w:tr>
      <w:tr w:rsidR="00BE0CF2" w:rsidRPr="00BE0CF2" w14:paraId="653FC623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3660BAFC" w14:textId="24164779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Violaxanthin</w:t>
            </w:r>
          </w:p>
        </w:tc>
        <w:tc>
          <w:tcPr>
            <w:tcW w:w="1236" w:type="dxa"/>
            <w:vAlign w:val="bottom"/>
          </w:tcPr>
          <w:p w14:paraId="758C4555" w14:textId="6BF07AB5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1EAC3E3" w14:textId="7061DDF0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669D44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00792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E33FE0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5.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BA5CD0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.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B7681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120754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3.95</w:t>
            </w:r>
          </w:p>
        </w:tc>
      </w:tr>
      <w:tr w:rsidR="00BE0CF2" w:rsidRPr="00BE0CF2" w14:paraId="7FE3EA73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613618F4" w14:textId="05C0B138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Antheraxanthin</w:t>
            </w:r>
          </w:p>
        </w:tc>
        <w:tc>
          <w:tcPr>
            <w:tcW w:w="1236" w:type="dxa"/>
            <w:vAlign w:val="bottom"/>
          </w:tcPr>
          <w:p w14:paraId="19431C1F" w14:textId="03A06C1E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0FDAACE" w14:textId="214CC58B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E8E885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10390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269BFA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7.2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DEB37C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3C77E4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45128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71</w:t>
            </w:r>
          </w:p>
        </w:tc>
      </w:tr>
      <w:tr w:rsidR="00BE0CF2" w:rsidRPr="00BE0CF2" w14:paraId="7F90F19A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0066932D" w14:textId="4C5B770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Lutein</w:t>
            </w:r>
          </w:p>
        </w:tc>
        <w:tc>
          <w:tcPr>
            <w:tcW w:w="1236" w:type="dxa"/>
            <w:vAlign w:val="bottom"/>
          </w:tcPr>
          <w:p w14:paraId="4B475CC9" w14:textId="3C605FD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7EC1DC1" w14:textId="3E9A94B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83E3D7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7.4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6C9F67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D004E0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4.4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BD46F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B5954D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3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17A7E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5.63</w:t>
            </w:r>
          </w:p>
        </w:tc>
      </w:tr>
      <w:tr w:rsidR="00BE0CF2" w:rsidRPr="00BE0CF2" w14:paraId="13A22EF7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08DCCD51" w14:textId="6BF21E88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Zeaxanthin</w:t>
            </w:r>
          </w:p>
        </w:tc>
        <w:tc>
          <w:tcPr>
            <w:tcW w:w="1236" w:type="dxa"/>
            <w:vAlign w:val="bottom"/>
          </w:tcPr>
          <w:p w14:paraId="492B367B" w14:textId="584983A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9C0B912" w14:textId="0BBF68FC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88B43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758EA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CEF324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9.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68B26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E91B0E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63C5553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22</w:t>
            </w:r>
          </w:p>
        </w:tc>
      </w:tr>
      <w:tr w:rsidR="00BE0CF2" w:rsidRPr="00BE0CF2" w14:paraId="230BC81A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0F2D9CE7" w14:textId="428A4330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ascii="Tahoma" w:eastAsia="Times New Roman" w:hAnsi="Tahoma" w:cs="Tahoma"/>
                <w:color w:val="000000"/>
                <w:sz w:val="18"/>
                <w:szCs w:val="18"/>
                <w:lang w:val="en-IN" w:eastAsia="en-IN"/>
              </w:rPr>
              <w:t>�</w:t>
            </w: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carotene</w:t>
            </w:r>
          </w:p>
        </w:tc>
        <w:tc>
          <w:tcPr>
            <w:tcW w:w="1236" w:type="dxa"/>
            <w:vAlign w:val="bottom"/>
          </w:tcPr>
          <w:p w14:paraId="3E6F4F0D" w14:textId="174BD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7FBC082" w14:textId="19D5E999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0.0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0151D4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12309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5E0243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.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2D9635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8C3C30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91E1B58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2.33</w:t>
            </w:r>
          </w:p>
        </w:tc>
      </w:tr>
      <w:tr w:rsidR="00BE0CF2" w:rsidRPr="00BE0CF2" w14:paraId="1A4FFBBC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7DCF0C08" w14:textId="4D4064F9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hlorophyll a</w:t>
            </w:r>
          </w:p>
        </w:tc>
        <w:tc>
          <w:tcPr>
            <w:tcW w:w="1236" w:type="dxa"/>
            <w:vAlign w:val="bottom"/>
          </w:tcPr>
          <w:p w14:paraId="431E4488" w14:textId="53959C2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1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74D5CC8" w14:textId="4F386F9A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DED526D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7FFD6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296881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2.7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9B0205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DA9358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F7799B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6.34</w:t>
            </w:r>
          </w:p>
        </w:tc>
      </w:tr>
      <w:tr w:rsidR="00BE0CF2" w:rsidRPr="00BE0CF2" w14:paraId="3BD0B117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1FE211D2" w14:textId="3A6E8ACF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Chlorophyll b</w:t>
            </w:r>
          </w:p>
        </w:tc>
        <w:tc>
          <w:tcPr>
            <w:tcW w:w="1236" w:type="dxa"/>
            <w:vAlign w:val="bottom"/>
          </w:tcPr>
          <w:p w14:paraId="2B217E3A" w14:textId="2D93D57D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8A80086" w14:textId="7B37EA39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28B72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.1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506F59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707571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A5465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288D69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69D4E4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8.27</w:t>
            </w:r>
          </w:p>
        </w:tc>
      </w:tr>
      <w:tr w:rsidR="00BE0CF2" w:rsidRPr="00BE0CF2" w14:paraId="190364C7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299826DD" w14:textId="3DD005AF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Xanthophyll cycle de-epoxidation state (DEPS)</w:t>
            </w:r>
          </w:p>
        </w:tc>
        <w:tc>
          <w:tcPr>
            <w:tcW w:w="1236" w:type="dxa"/>
            <w:vAlign w:val="bottom"/>
          </w:tcPr>
          <w:p w14:paraId="3925021E" w14:textId="1B71F008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41AA178" w14:textId="3EF431BD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CB1804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936EE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133DFC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70.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43DB5C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E727DD9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52D00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74</w:t>
            </w:r>
          </w:p>
        </w:tc>
      </w:tr>
      <w:tr w:rsidR="00BE0CF2" w:rsidRPr="00BE0CF2" w14:paraId="169772BD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22947CC2" w14:textId="7076E649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Phenolic compounds</w:t>
            </w:r>
          </w:p>
        </w:tc>
        <w:tc>
          <w:tcPr>
            <w:tcW w:w="1236" w:type="dxa"/>
            <w:vAlign w:val="bottom"/>
          </w:tcPr>
          <w:p w14:paraId="303183CD" w14:textId="7D1231A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A6DA584" w14:textId="5BCF064C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B737BDE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63AEF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33D1AB7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7.5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A36D386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5D64A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25.1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DEBB54F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43.98</w:t>
            </w:r>
          </w:p>
        </w:tc>
      </w:tr>
      <w:tr w:rsidR="00BE0CF2" w:rsidRPr="00BE0CF2" w14:paraId="21A57CAB" w14:textId="77777777" w:rsidTr="00BE0CF2">
        <w:trPr>
          <w:trHeight w:val="290"/>
        </w:trPr>
        <w:tc>
          <w:tcPr>
            <w:tcW w:w="3917" w:type="dxa"/>
            <w:vAlign w:val="bottom"/>
          </w:tcPr>
          <w:p w14:paraId="798ECED9" w14:textId="1C6D64F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Superoxide dismutase (SOD)</w:t>
            </w:r>
          </w:p>
        </w:tc>
        <w:tc>
          <w:tcPr>
            <w:tcW w:w="1236" w:type="dxa"/>
            <w:vAlign w:val="bottom"/>
          </w:tcPr>
          <w:p w14:paraId="12273FA3" w14:textId="3E07D033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DEC327A" w14:textId="769A226A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959468A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7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F3FC4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B219844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2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2DB4132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60E280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1.8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FDDF8FB" w14:textId="77777777" w:rsidR="00BE0CF2" w:rsidRPr="00BE0CF2" w:rsidRDefault="00BE0CF2" w:rsidP="00BE0CF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E0CF2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37.68</w:t>
            </w:r>
          </w:p>
        </w:tc>
      </w:tr>
    </w:tbl>
    <w:p w14:paraId="06883101" w14:textId="77777777" w:rsidR="00BE0CF2" w:rsidRPr="00BE0CF2" w:rsidRDefault="00BE0CF2">
      <w:pPr>
        <w:rPr>
          <w:rFonts w:cs="Times New Roman"/>
          <w:sz w:val="18"/>
          <w:szCs w:val="18"/>
        </w:rPr>
      </w:pPr>
    </w:p>
    <w:sectPr w:rsidR="00BE0CF2" w:rsidRPr="00BE0CF2" w:rsidSect="00BE0C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0NDSyMDWzMDYwMjRV0lEKTi0uzszPAykwqgUAw7M9BiwAAAA="/>
  </w:docVars>
  <w:rsids>
    <w:rsidRoot w:val="00D06804"/>
    <w:rsid w:val="0000282F"/>
    <w:rsid w:val="000355B6"/>
    <w:rsid w:val="002D4F76"/>
    <w:rsid w:val="002E4499"/>
    <w:rsid w:val="00385639"/>
    <w:rsid w:val="004C04A5"/>
    <w:rsid w:val="006E7F6F"/>
    <w:rsid w:val="00BE0CF2"/>
    <w:rsid w:val="00D0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1DD59"/>
  <w15:chartTrackingRefBased/>
  <w15:docId w15:val="{B34C1B71-11B4-4BD2-BD67-C7621C2C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bCs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99"/>
    <w:rPr>
      <w:rFonts w:ascii="Times New Roman" w:hAnsi="Times New Roman" w:cs="Mangal"/>
      <w:bCs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55B6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Arial"/>
      <w:bCs w:val="0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9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 Dinesh</dc:creator>
  <cp:keywords/>
  <dc:description/>
  <cp:lastModifiedBy>Thakur Dinesh</cp:lastModifiedBy>
  <cp:revision>8</cp:revision>
  <dcterms:created xsi:type="dcterms:W3CDTF">2022-12-22T14:01:00Z</dcterms:created>
  <dcterms:modified xsi:type="dcterms:W3CDTF">2022-12-22T14:22:00Z</dcterms:modified>
</cp:coreProperties>
</file>